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010910" cy="597154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  <w:t>Supplemental Fig.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mplantation of nerve protectors repopulated with GMSC-derived Schwann-like cells promotes axonal regeneration of crush-injured rat sciatic nerv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The functionalized nerve protectors repopulated with GMSC-derived Schwann-like cells were implanted to wrap the injured regions of rat sciatic nerves. 4 weeks post-implantation, the injured nerves were harvested and cryosections were  prepared for immunofluorescence studies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ryosections were incubated with a specific mouse monoclonal antibody for β-tubulin III (red color) in combination with a rabbit polyclonal antibody for S-100β (green) followed by incubation with Alexa Fluor 488- and 594-conjugated secondary antibodies. Nuclei were counterstained with 4’, 6-diamidino-2-phenylindole (DAPI; blue). Images were captured under a fluorescence microscope. Scale bars, 50µm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mi-quantification of the integrated mean fluorescence intensity (MFI) for S-100β and β-tubulin III. Data are shown as the mean ± SD. 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, 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1, *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0.01. Student’s two-tailed unpaired t-test. Abbreviations: NP, nerve protector; NP/GiSC, nerve protector repopulated with GMSC-derived Schwann-like cells (GiSC)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bCs/>
          <w:color w:val="000000"/>
          <w:kern w:val="2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eastAsia="en-US"/>
        </w:rPr>
      </w:r>
    </w:p>
    <w:sectPr>
      <w:footerReference w:type="default" r:id="rId3"/>
      <w:type w:val="nextPage"/>
      <w:pgSz w:w="12240" w:h="15840"/>
      <w:pgMar w:left="720" w:right="720" w:gutter="0" w:header="0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0:53:00Z</dcterms:created>
  <dc:creator>Zhang, Qunzhou</dc:creator>
  <dc:description/>
  <cp:keywords/>
  <dc:language>en-US</dc:language>
  <cp:lastModifiedBy>THARANI S</cp:lastModifiedBy>
  <dcterms:modified xsi:type="dcterms:W3CDTF">2022-06-11T04:04:00Z</dcterms:modified>
  <cp:revision>6</cp:revision>
  <dc:subject/>
  <dc:title/>
</cp:coreProperties>
</file>